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3F19B8" w14:textId="1FDC3C16" w:rsidR="00A42AA4" w:rsidRPr="008D5E6B" w:rsidRDefault="00A42AA4" w:rsidP="004F6FE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 Table</w:t>
      </w:r>
      <w:r w:rsidRPr="008D5E6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8D5E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opulation size of female sex workers in 13 cities in Iran using different </w:t>
      </w:r>
      <w:r w:rsidRPr="008D5E6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multiplier</w:t>
      </w:r>
      <w:r w:rsidRPr="008D5E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hod, 2015</w:t>
      </w:r>
    </w:p>
    <w:tbl>
      <w:tblPr>
        <w:tblpPr w:leftFromText="180" w:rightFromText="180" w:vertAnchor="page" w:horzAnchor="margin" w:tblpXSpec="center" w:tblpY="3398"/>
        <w:tblW w:w="9828" w:type="dxa"/>
        <w:tblLayout w:type="fixed"/>
        <w:tblLook w:val="04A0" w:firstRow="1" w:lastRow="0" w:firstColumn="1" w:lastColumn="0" w:noHBand="0" w:noVBand="1"/>
      </w:tblPr>
      <w:tblGrid>
        <w:gridCol w:w="1440"/>
        <w:gridCol w:w="3960"/>
        <w:gridCol w:w="2520"/>
        <w:gridCol w:w="1908"/>
      </w:tblGrid>
      <w:tr w:rsidR="00A42AA4" w:rsidRPr="008D5E6B" w14:paraId="776452B1" w14:textId="77777777" w:rsidTr="004F6FE7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CA569A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ty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69129C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od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FBBB27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ude size estimate women (15-49) population (95% UIs</w:t>
            </w: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476E6E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ze percent adult women (15-49) population (95% UIs)</w:t>
            </w:r>
          </w:p>
        </w:tc>
      </w:tr>
      <w:tr w:rsidR="00A42AA4" w:rsidRPr="008D5E6B" w14:paraId="2A8F5997" w14:textId="77777777" w:rsidTr="004F6FE7"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5EC53D3F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iraz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shd w:val="clear" w:color="auto" w:fill="auto"/>
          </w:tcPr>
          <w:p w14:paraId="4FCB77EC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tribution </w:t>
            </w:r>
            <w:r w:rsidRPr="008D5E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o</w:t>
            </w: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similar study in 2010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4BC47100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900 (900; 4,200)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</w:tcPr>
          <w:p w14:paraId="4A2FE5CA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9 (0.18; 860)</w:t>
            </w:r>
          </w:p>
        </w:tc>
      </w:tr>
      <w:tr w:rsidR="00A42AA4" w:rsidRPr="008D5E6B" w14:paraId="5C9FC114" w14:textId="77777777" w:rsidTr="004F6FE7">
        <w:tc>
          <w:tcPr>
            <w:tcW w:w="1440" w:type="dxa"/>
            <w:shd w:val="clear" w:color="auto" w:fill="auto"/>
          </w:tcPr>
          <w:p w14:paraId="586CBC36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auto"/>
          </w:tcPr>
          <w:p w14:paraId="5E7D52F6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Unique Object Multiplier</w:t>
            </w:r>
          </w:p>
        </w:tc>
        <w:tc>
          <w:tcPr>
            <w:tcW w:w="2520" w:type="dxa"/>
            <w:shd w:val="clear" w:color="auto" w:fill="auto"/>
          </w:tcPr>
          <w:p w14:paraId="08E47E10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0 (400; 1,100)</w:t>
            </w:r>
          </w:p>
        </w:tc>
        <w:tc>
          <w:tcPr>
            <w:tcW w:w="1908" w:type="dxa"/>
            <w:shd w:val="clear" w:color="auto" w:fill="auto"/>
          </w:tcPr>
          <w:p w14:paraId="40C4E55C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 (0.08; 0.22)</w:t>
            </w:r>
          </w:p>
        </w:tc>
      </w:tr>
      <w:tr w:rsidR="00A42AA4" w:rsidRPr="008D5E6B" w14:paraId="4DC50CBE" w14:textId="77777777" w:rsidTr="004F6FE7">
        <w:tc>
          <w:tcPr>
            <w:tcW w:w="1440" w:type="dxa"/>
            <w:shd w:val="clear" w:color="auto" w:fill="auto"/>
          </w:tcPr>
          <w:p w14:paraId="77BF011E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auto"/>
          </w:tcPr>
          <w:p w14:paraId="759AC877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dian estimate of the multiplier</w:t>
            </w:r>
          </w:p>
        </w:tc>
        <w:tc>
          <w:tcPr>
            <w:tcW w:w="2520" w:type="dxa"/>
            <w:shd w:val="clear" w:color="auto" w:fill="auto"/>
          </w:tcPr>
          <w:p w14:paraId="4E098513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,300 (700; 22,700)</w:t>
            </w:r>
          </w:p>
        </w:tc>
        <w:tc>
          <w:tcPr>
            <w:tcW w:w="1908" w:type="dxa"/>
            <w:shd w:val="clear" w:color="auto" w:fill="auto"/>
          </w:tcPr>
          <w:p w14:paraId="5E430FE1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26 (0.13; 0.54)</w:t>
            </w:r>
          </w:p>
        </w:tc>
      </w:tr>
      <w:tr w:rsidR="00A42AA4" w:rsidRPr="008D5E6B" w14:paraId="10405ED3" w14:textId="77777777" w:rsidTr="004F6FE7">
        <w:tc>
          <w:tcPr>
            <w:tcW w:w="1440" w:type="dxa"/>
            <w:shd w:val="clear" w:color="auto" w:fill="auto"/>
          </w:tcPr>
          <w:p w14:paraId="1B86C558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hhad</w:t>
            </w:r>
          </w:p>
        </w:tc>
        <w:tc>
          <w:tcPr>
            <w:tcW w:w="3960" w:type="dxa"/>
            <w:shd w:val="clear" w:color="auto" w:fill="auto"/>
          </w:tcPr>
          <w:p w14:paraId="1C4D7F29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tribution </w:t>
            </w:r>
            <w:r w:rsidRPr="008D5E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o</w:t>
            </w: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similar study in 2010</w:t>
            </w:r>
          </w:p>
        </w:tc>
        <w:tc>
          <w:tcPr>
            <w:tcW w:w="2520" w:type="dxa"/>
            <w:shd w:val="clear" w:color="auto" w:fill="auto"/>
          </w:tcPr>
          <w:p w14:paraId="64141897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600 (1,000; 2,600)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72004ABE" w14:textId="77777777" w:rsidR="00A42AA4" w:rsidRPr="008D5E6B" w:rsidRDefault="00A42AA4" w:rsidP="007520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 (0.12; 0.31)</w:t>
            </w:r>
          </w:p>
        </w:tc>
      </w:tr>
      <w:tr w:rsidR="00A42AA4" w:rsidRPr="008D5E6B" w14:paraId="012B4474" w14:textId="77777777" w:rsidTr="004F6FE7">
        <w:tc>
          <w:tcPr>
            <w:tcW w:w="1440" w:type="dxa"/>
            <w:shd w:val="clear" w:color="auto" w:fill="auto"/>
          </w:tcPr>
          <w:p w14:paraId="10828B9D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auto"/>
          </w:tcPr>
          <w:p w14:paraId="7B32BA08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que Object Multiplier</w:t>
            </w:r>
          </w:p>
        </w:tc>
        <w:tc>
          <w:tcPr>
            <w:tcW w:w="2520" w:type="dxa"/>
            <w:shd w:val="clear" w:color="auto" w:fill="auto"/>
          </w:tcPr>
          <w:p w14:paraId="6417C75B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0 (260; 720)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7F47D109" w14:textId="77777777" w:rsidR="00A42AA4" w:rsidRPr="008D5E6B" w:rsidRDefault="00A42AA4" w:rsidP="007520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 (0.03; 0.09)</w:t>
            </w:r>
          </w:p>
        </w:tc>
      </w:tr>
      <w:tr w:rsidR="00A42AA4" w:rsidRPr="008D5E6B" w14:paraId="7BE4351D" w14:textId="77777777" w:rsidTr="004F6FE7">
        <w:tc>
          <w:tcPr>
            <w:tcW w:w="1440" w:type="dxa"/>
            <w:shd w:val="clear" w:color="auto" w:fill="auto"/>
          </w:tcPr>
          <w:p w14:paraId="73EDC51E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auto"/>
          </w:tcPr>
          <w:p w14:paraId="03B00BD6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fa-IR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fa-IR"/>
              </w:rPr>
              <w:t xml:space="preserve">Refer to women’s addiction treatment </w:t>
            </w:r>
            <w:r w:rsidRPr="008D5E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bidi="fa-IR"/>
              </w:rPr>
              <w:t>centre (AkbarAbad campus) in the current year</w:t>
            </w:r>
          </w:p>
        </w:tc>
        <w:tc>
          <w:tcPr>
            <w:tcW w:w="2520" w:type="dxa"/>
            <w:shd w:val="clear" w:color="auto" w:fill="auto"/>
          </w:tcPr>
          <w:p w14:paraId="13C2BA08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000 (1,700; 5,300)</w:t>
            </w:r>
          </w:p>
        </w:tc>
        <w:tc>
          <w:tcPr>
            <w:tcW w:w="1908" w:type="dxa"/>
            <w:shd w:val="clear" w:color="auto" w:fill="auto"/>
          </w:tcPr>
          <w:p w14:paraId="30677B9B" w14:textId="77777777" w:rsidR="00A42AA4" w:rsidRPr="008D5E6B" w:rsidRDefault="00A42AA4" w:rsidP="007520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 (0.20; 0.63)</w:t>
            </w:r>
          </w:p>
          <w:p w14:paraId="0CFDB3B7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42AA4" w:rsidRPr="008D5E6B" w14:paraId="0649EAF0" w14:textId="77777777" w:rsidTr="004F6FE7">
        <w:tc>
          <w:tcPr>
            <w:tcW w:w="1440" w:type="dxa"/>
            <w:shd w:val="clear" w:color="auto" w:fill="auto"/>
          </w:tcPr>
          <w:p w14:paraId="7CD69E3B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auto"/>
          </w:tcPr>
          <w:p w14:paraId="508131A6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fer to the shelter </w:t>
            </w: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fa-IR"/>
              </w:rPr>
              <w:t>(</w:t>
            </w:r>
            <w:r w:rsidRPr="008D5E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bidi="fa-IR"/>
              </w:rPr>
              <w:t>Noodeh</w:t>
            </w: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fa-IR"/>
              </w:rPr>
              <w:t xml:space="preserve">) </w:t>
            </w: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the current year</w:t>
            </w:r>
          </w:p>
        </w:tc>
        <w:tc>
          <w:tcPr>
            <w:tcW w:w="2520" w:type="dxa"/>
            <w:shd w:val="clear" w:color="auto" w:fill="auto"/>
          </w:tcPr>
          <w:p w14:paraId="075A7CA8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900 (800; 11,800)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356CFA38" w14:textId="77777777" w:rsidR="00A42AA4" w:rsidRPr="008D5E6B" w:rsidRDefault="00A42AA4" w:rsidP="007520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 (0.09; 1.40)</w:t>
            </w:r>
          </w:p>
          <w:p w14:paraId="30C8113C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42AA4" w:rsidRPr="008D5E6B" w14:paraId="50B3772F" w14:textId="77777777" w:rsidTr="004F6FE7">
        <w:tc>
          <w:tcPr>
            <w:tcW w:w="1440" w:type="dxa"/>
            <w:shd w:val="clear" w:color="auto" w:fill="auto"/>
          </w:tcPr>
          <w:p w14:paraId="5CC6BF3E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auto"/>
          </w:tcPr>
          <w:p w14:paraId="4FA3A75B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  <w:lang w:bidi="fa-IR"/>
              </w:rPr>
            </w:pPr>
            <w:r w:rsidRPr="008D5E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bidi="fa-IR"/>
              </w:rPr>
              <w:t>Refer</w:t>
            </w: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fa-IR"/>
              </w:rPr>
              <w:t xml:space="preserve"> to the quarantine of welfare office in the current year</w:t>
            </w:r>
          </w:p>
        </w:tc>
        <w:tc>
          <w:tcPr>
            <w:tcW w:w="2520" w:type="dxa"/>
            <w:shd w:val="clear" w:color="auto" w:fill="auto"/>
          </w:tcPr>
          <w:p w14:paraId="5458353C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,400 (3,000; 143,100)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56FF1D35" w14:textId="77777777" w:rsidR="00A42AA4" w:rsidRPr="008D5E6B" w:rsidRDefault="00A42AA4" w:rsidP="007520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3 (0.36; 17.01)</w:t>
            </w:r>
          </w:p>
          <w:p w14:paraId="14104F00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42AA4" w:rsidRPr="008D5E6B" w14:paraId="7D108CAD" w14:textId="77777777" w:rsidTr="004F6FE7">
        <w:tc>
          <w:tcPr>
            <w:tcW w:w="1440" w:type="dxa"/>
            <w:shd w:val="clear" w:color="auto" w:fill="auto"/>
          </w:tcPr>
          <w:p w14:paraId="0FF02B28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auto"/>
          </w:tcPr>
          <w:p w14:paraId="0BB45249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fer to the transit </w:t>
            </w:r>
            <w:r w:rsidRPr="008D5E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entre</w:t>
            </w: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Imam Ali) in the current year</w:t>
            </w:r>
          </w:p>
        </w:tc>
        <w:tc>
          <w:tcPr>
            <w:tcW w:w="2520" w:type="dxa"/>
            <w:shd w:val="clear" w:color="auto" w:fill="auto"/>
          </w:tcPr>
          <w:p w14:paraId="1FC56934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  <w:lang w:bidi="fa-IR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,900 (25,500; 241,400)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7361A995" w14:textId="77777777" w:rsidR="00A42AA4" w:rsidRPr="008D5E6B" w:rsidRDefault="00A42AA4" w:rsidP="007520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14 (3.03; 28.69)</w:t>
            </w:r>
          </w:p>
          <w:p w14:paraId="04B3B417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42AA4" w:rsidRPr="008D5E6B" w14:paraId="3C1E5388" w14:textId="77777777" w:rsidTr="004F6FE7">
        <w:tc>
          <w:tcPr>
            <w:tcW w:w="1440" w:type="dxa"/>
            <w:shd w:val="clear" w:color="auto" w:fill="auto"/>
          </w:tcPr>
          <w:p w14:paraId="7EF1BD22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auto"/>
          </w:tcPr>
          <w:p w14:paraId="1AF1BDF6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dian estimate of the multiplier</w:t>
            </w:r>
          </w:p>
        </w:tc>
        <w:tc>
          <w:tcPr>
            <w:tcW w:w="2520" w:type="dxa"/>
            <w:shd w:val="clear" w:color="auto" w:fill="auto"/>
          </w:tcPr>
          <w:p w14:paraId="47113C8A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,000 (1700; 5,300)</w:t>
            </w:r>
          </w:p>
        </w:tc>
        <w:tc>
          <w:tcPr>
            <w:tcW w:w="1908" w:type="dxa"/>
            <w:shd w:val="clear" w:color="auto" w:fill="auto"/>
          </w:tcPr>
          <w:p w14:paraId="7B4C607B" w14:textId="77777777" w:rsidR="00A42AA4" w:rsidRPr="008D5E6B" w:rsidRDefault="00A42AA4" w:rsidP="007520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35(0.20; 0.63)</w:t>
            </w:r>
          </w:p>
        </w:tc>
      </w:tr>
      <w:tr w:rsidR="00A42AA4" w:rsidRPr="008D5E6B" w14:paraId="223CF8E6" w14:textId="77777777" w:rsidTr="004F6FE7">
        <w:tc>
          <w:tcPr>
            <w:tcW w:w="1440" w:type="dxa"/>
            <w:shd w:val="clear" w:color="auto" w:fill="auto"/>
          </w:tcPr>
          <w:p w14:paraId="72776431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fahan</w:t>
            </w:r>
          </w:p>
        </w:tc>
        <w:tc>
          <w:tcPr>
            <w:tcW w:w="3960" w:type="dxa"/>
            <w:shd w:val="clear" w:color="auto" w:fill="auto"/>
          </w:tcPr>
          <w:p w14:paraId="694B9932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tribution </w:t>
            </w:r>
            <w:r w:rsidRPr="008D5E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o</w:t>
            </w: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similar study in 2010</w:t>
            </w:r>
          </w:p>
        </w:tc>
        <w:tc>
          <w:tcPr>
            <w:tcW w:w="2520" w:type="dxa"/>
            <w:shd w:val="clear" w:color="auto" w:fill="auto"/>
          </w:tcPr>
          <w:p w14:paraId="1440F480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0 (250; 510)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1AF0841B" w14:textId="77777777" w:rsidR="00A42AA4" w:rsidRPr="008D5E6B" w:rsidRDefault="00A42AA4" w:rsidP="007520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 (0.04; 0.08)</w:t>
            </w:r>
          </w:p>
          <w:p w14:paraId="1808BCBA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42AA4" w:rsidRPr="008D5E6B" w14:paraId="7B7E4DB4" w14:textId="77777777" w:rsidTr="004F6FE7">
        <w:tc>
          <w:tcPr>
            <w:tcW w:w="1440" w:type="dxa"/>
            <w:shd w:val="clear" w:color="auto" w:fill="auto"/>
          </w:tcPr>
          <w:p w14:paraId="1825546B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auto"/>
          </w:tcPr>
          <w:p w14:paraId="6B243D92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que Object Multiplier</w:t>
            </w:r>
          </w:p>
        </w:tc>
        <w:tc>
          <w:tcPr>
            <w:tcW w:w="2520" w:type="dxa"/>
            <w:shd w:val="clear" w:color="auto" w:fill="auto"/>
          </w:tcPr>
          <w:p w14:paraId="685B0CC9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 (300; 700)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080679E0" w14:textId="77777777" w:rsidR="00A42AA4" w:rsidRPr="008D5E6B" w:rsidRDefault="00A42AA4" w:rsidP="007520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 (0.05; 0.11)</w:t>
            </w:r>
          </w:p>
        </w:tc>
      </w:tr>
      <w:tr w:rsidR="00A42AA4" w:rsidRPr="008D5E6B" w14:paraId="05072E3D" w14:textId="77777777" w:rsidTr="004F6FE7">
        <w:tc>
          <w:tcPr>
            <w:tcW w:w="1440" w:type="dxa"/>
            <w:shd w:val="clear" w:color="auto" w:fill="auto"/>
          </w:tcPr>
          <w:p w14:paraId="3777EF99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auto"/>
          </w:tcPr>
          <w:p w14:paraId="0F2F8824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eiving education and addiction treatment in the current year (</w:t>
            </w:r>
            <w:proofErr w:type="spellStart"/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yandeh</w:t>
            </w:r>
            <w:proofErr w:type="spellEnd"/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5E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ooshan</w:t>
            </w: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5E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entre)</w:t>
            </w:r>
          </w:p>
        </w:tc>
        <w:tc>
          <w:tcPr>
            <w:tcW w:w="2520" w:type="dxa"/>
            <w:shd w:val="clear" w:color="auto" w:fill="auto"/>
          </w:tcPr>
          <w:p w14:paraId="2D869277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100 (2,000; 11,000)</w:t>
            </w:r>
          </w:p>
        </w:tc>
        <w:tc>
          <w:tcPr>
            <w:tcW w:w="1908" w:type="dxa"/>
            <w:shd w:val="clear" w:color="auto" w:fill="auto"/>
          </w:tcPr>
          <w:p w14:paraId="1EAD9A5A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 (0.33; 1.82)</w:t>
            </w:r>
          </w:p>
        </w:tc>
      </w:tr>
      <w:tr w:rsidR="00A42AA4" w:rsidRPr="008D5E6B" w14:paraId="0CD3CF76" w14:textId="77777777" w:rsidTr="004F6FE7">
        <w:tc>
          <w:tcPr>
            <w:tcW w:w="1440" w:type="dxa"/>
            <w:shd w:val="clear" w:color="auto" w:fill="auto"/>
          </w:tcPr>
          <w:p w14:paraId="7F858ED5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auto"/>
          </w:tcPr>
          <w:p w14:paraId="41C575D1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eiving education and addiction treatment in the current year (</w:t>
            </w:r>
            <w:r w:rsidRPr="008D5E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ojeze</w:t>
            </w: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5E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zendegi</w:t>
            </w: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5E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entre)</w:t>
            </w:r>
          </w:p>
        </w:tc>
        <w:tc>
          <w:tcPr>
            <w:tcW w:w="2520" w:type="dxa"/>
            <w:shd w:val="clear" w:color="auto" w:fill="auto"/>
          </w:tcPr>
          <w:p w14:paraId="4F45B741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  <w:lang w:bidi="fa-IR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100 (1,500; 43,600)</w:t>
            </w:r>
          </w:p>
        </w:tc>
        <w:tc>
          <w:tcPr>
            <w:tcW w:w="1908" w:type="dxa"/>
            <w:shd w:val="clear" w:color="auto" w:fill="auto"/>
          </w:tcPr>
          <w:p w14:paraId="40941AC5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 (0.25; 7.20)</w:t>
            </w:r>
          </w:p>
        </w:tc>
      </w:tr>
      <w:tr w:rsidR="00A42AA4" w:rsidRPr="008D5E6B" w14:paraId="2D8A66B8" w14:textId="77777777" w:rsidTr="004F6FE7">
        <w:tc>
          <w:tcPr>
            <w:tcW w:w="1440" w:type="dxa"/>
            <w:shd w:val="clear" w:color="auto" w:fill="auto"/>
          </w:tcPr>
          <w:p w14:paraId="34CA97D1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auto"/>
          </w:tcPr>
          <w:p w14:paraId="5B2EFE5F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dian estimate of the multiplier</w:t>
            </w:r>
          </w:p>
        </w:tc>
        <w:tc>
          <w:tcPr>
            <w:tcW w:w="2520" w:type="dxa"/>
            <w:shd w:val="clear" w:color="auto" w:fill="auto"/>
          </w:tcPr>
          <w:p w14:paraId="34E16D5C" w14:textId="77777777" w:rsidR="00A42AA4" w:rsidRPr="008D5E6B" w:rsidRDefault="00A42AA4" w:rsidP="007520C3">
            <w:pPr>
              <w:spacing w:after="0" w:line="480" w:lineRule="auto"/>
              <w:jc w:val="lowKashida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,300 (1,150; 5,850)</w:t>
            </w:r>
          </w:p>
        </w:tc>
        <w:tc>
          <w:tcPr>
            <w:tcW w:w="1908" w:type="dxa"/>
            <w:shd w:val="clear" w:color="auto" w:fill="auto"/>
          </w:tcPr>
          <w:p w14:paraId="472D3D03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38 (0.190; 0.97)</w:t>
            </w:r>
          </w:p>
        </w:tc>
      </w:tr>
      <w:tr w:rsidR="00A42AA4" w:rsidRPr="008D5E6B" w14:paraId="7314C951" w14:textId="77777777" w:rsidTr="004F6FE7">
        <w:tc>
          <w:tcPr>
            <w:tcW w:w="1440" w:type="dxa"/>
            <w:shd w:val="clear" w:color="auto" w:fill="auto"/>
          </w:tcPr>
          <w:p w14:paraId="31937763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hran</w:t>
            </w:r>
          </w:p>
        </w:tc>
        <w:tc>
          <w:tcPr>
            <w:tcW w:w="3960" w:type="dxa"/>
            <w:shd w:val="clear" w:color="auto" w:fill="auto"/>
          </w:tcPr>
          <w:p w14:paraId="0157E2F1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tribution </w:t>
            </w:r>
            <w:r w:rsidRPr="008D5E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o</w:t>
            </w: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similar study in 2010</w:t>
            </w:r>
          </w:p>
        </w:tc>
        <w:tc>
          <w:tcPr>
            <w:tcW w:w="2520" w:type="dxa"/>
            <w:shd w:val="clear" w:color="auto" w:fill="auto"/>
          </w:tcPr>
          <w:p w14:paraId="23A9E017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,900 (2,700; 9,000)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47069019" w14:textId="77777777" w:rsidR="00A42AA4" w:rsidRPr="008D5E6B" w:rsidRDefault="00A42AA4" w:rsidP="007520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 (0.11; 0.36)</w:t>
            </w:r>
          </w:p>
          <w:p w14:paraId="61D2E7D5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42AA4" w:rsidRPr="008D5E6B" w14:paraId="46608099" w14:textId="77777777" w:rsidTr="004F6FE7">
        <w:trPr>
          <w:trHeight w:val="338"/>
        </w:trPr>
        <w:tc>
          <w:tcPr>
            <w:tcW w:w="1440" w:type="dxa"/>
            <w:shd w:val="clear" w:color="auto" w:fill="auto"/>
          </w:tcPr>
          <w:p w14:paraId="7F7C1AB0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auto"/>
          </w:tcPr>
          <w:p w14:paraId="5718D24A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que Object Multiplier</w:t>
            </w:r>
          </w:p>
        </w:tc>
        <w:tc>
          <w:tcPr>
            <w:tcW w:w="2520" w:type="dxa"/>
            <w:shd w:val="clear" w:color="auto" w:fill="auto"/>
          </w:tcPr>
          <w:p w14:paraId="6E484090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,500 (1,400; 58,900)</w:t>
            </w:r>
          </w:p>
        </w:tc>
        <w:tc>
          <w:tcPr>
            <w:tcW w:w="1908" w:type="dxa"/>
            <w:shd w:val="clear" w:color="auto" w:fill="auto"/>
          </w:tcPr>
          <w:p w14:paraId="64E1D2CA" w14:textId="77777777" w:rsidR="00A42AA4" w:rsidRPr="008D5E6B" w:rsidRDefault="00A42AA4" w:rsidP="007520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4 (0.05; 2.33)</w:t>
            </w:r>
          </w:p>
        </w:tc>
      </w:tr>
      <w:tr w:rsidR="00A42AA4" w:rsidRPr="008D5E6B" w14:paraId="7A892F79" w14:textId="77777777" w:rsidTr="004F6FE7">
        <w:tc>
          <w:tcPr>
            <w:tcW w:w="1440" w:type="dxa"/>
            <w:shd w:val="clear" w:color="auto" w:fill="auto"/>
          </w:tcPr>
          <w:p w14:paraId="7F325907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auto"/>
          </w:tcPr>
          <w:p w14:paraId="498E4D84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eiving counseling and testing (</w:t>
            </w:r>
            <w:proofErr w:type="spellStart"/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iAsr</w:t>
            </w:r>
            <w:proofErr w:type="spellEnd"/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e</w:t>
            </w:r>
            <w:proofErr w:type="spellEnd"/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20" w:type="dxa"/>
            <w:shd w:val="clear" w:color="auto" w:fill="auto"/>
          </w:tcPr>
          <w:p w14:paraId="7340910C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50 (1720; 25820)</w:t>
            </w:r>
          </w:p>
        </w:tc>
        <w:tc>
          <w:tcPr>
            <w:tcW w:w="1908" w:type="dxa"/>
            <w:shd w:val="clear" w:color="auto" w:fill="auto"/>
          </w:tcPr>
          <w:p w14:paraId="0F09803C" w14:textId="77777777" w:rsidR="00A42AA4" w:rsidRPr="008D5E6B" w:rsidRDefault="00A42AA4" w:rsidP="007520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0.26 (0.07; 1.02)</w:t>
            </w:r>
          </w:p>
        </w:tc>
      </w:tr>
      <w:tr w:rsidR="00A42AA4" w:rsidRPr="008D5E6B" w14:paraId="7D6ABF7F" w14:textId="77777777" w:rsidTr="004F6FE7">
        <w:tc>
          <w:tcPr>
            <w:tcW w:w="1440" w:type="dxa"/>
            <w:shd w:val="clear" w:color="auto" w:fill="auto"/>
          </w:tcPr>
          <w:p w14:paraId="7BEF1F34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auto"/>
          </w:tcPr>
          <w:p w14:paraId="1F8CFD9C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ceiving Service </w:t>
            </w:r>
            <w:proofErr w:type="gramStart"/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 </w:t>
            </w:r>
            <w:r w:rsidRPr="008D5E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Ahang</w:t>
            </w:r>
            <w:proofErr w:type="gramEnd"/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5E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ahaee</w:t>
            </w: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rgh</w:t>
            </w:r>
            <w:proofErr w:type="spellEnd"/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e</w:t>
            </w:r>
            <w:proofErr w:type="spellEnd"/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20" w:type="dxa"/>
            <w:shd w:val="clear" w:color="auto" w:fill="auto"/>
          </w:tcPr>
          <w:p w14:paraId="7EEA1CEA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3,300 (2,000; 92,900) </w:t>
            </w:r>
          </w:p>
        </w:tc>
        <w:tc>
          <w:tcPr>
            <w:tcW w:w="1908" w:type="dxa"/>
            <w:shd w:val="clear" w:color="auto" w:fill="auto"/>
          </w:tcPr>
          <w:p w14:paraId="766435A4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 (0.08; 3.68)</w:t>
            </w:r>
          </w:p>
        </w:tc>
      </w:tr>
      <w:tr w:rsidR="00A42AA4" w:rsidRPr="008D5E6B" w14:paraId="150172D3" w14:textId="77777777" w:rsidTr="004F6FE7">
        <w:tc>
          <w:tcPr>
            <w:tcW w:w="1440" w:type="dxa"/>
            <w:shd w:val="clear" w:color="auto" w:fill="auto"/>
          </w:tcPr>
          <w:p w14:paraId="03417323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auto"/>
          </w:tcPr>
          <w:p w14:paraId="00EAACE8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dian estimate of the multiplier</w:t>
            </w:r>
          </w:p>
        </w:tc>
        <w:tc>
          <w:tcPr>
            <w:tcW w:w="2520" w:type="dxa"/>
            <w:shd w:val="clear" w:color="auto" w:fill="auto"/>
          </w:tcPr>
          <w:p w14:paraId="45F7F3AF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544C6246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,500 (1,600; 42300)</w:t>
            </w:r>
          </w:p>
        </w:tc>
        <w:tc>
          <w:tcPr>
            <w:tcW w:w="1908" w:type="dxa"/>
            <w:shd w:val="clear" w:color="auto" w:fill="auto"/>
          </w:tcPr>
          <w:p w14:paraId="1162FF22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1DE27DD1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30 (0.06; 1.68)</w:t>
            </w:r>
          </w:p>
        </w:tc>
      </w:tr>
      <w:tr w:rsidR="00A42AA4" w:rsidRPr="008D5E6B" w14:paraId="3D5639FE" w14:textId="77777777" w:rsidTr="004F6FE7">
        <w:tc>
          <w:tcPr>
            <w:tcW w:w="1440" w:type="dxa"/>
            <w:shd w:val="clear" w:color="auto" w:fill="auto"/>
          </w:tcPr>
          <w:p w14:paraId="739ECF75" w14:textId="49BDAD51" w:rsidR="00A42AA4" w:rsidRPr="008D5E6B" w:rsidRDefault="004F6FE7" w:rsidP="004F6FE7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horama</w:t>
            </w:r>
            <w:r w:rsidR="00A42AA4"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d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14:paraId="2E89AE4C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tribution </w:t>
            </w:r>
            <w:r w:rsidRPr="008D5E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o</w:t>
            </w: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similar study in 2010</w:t>
            </w:r>
          </w:p>
        </w:tc>
        <w:tc>
          <w:tcPr>
            <w:tcW w:w="2520" w:type="dxa"/>
            <w:shd w:val="clear" w:color="auto" w:fill="auto"/>
          </w:tcPr>
          <w:p w14:paraId="72F05793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0 (320; 630)</w:t>
            </w:r>
          </w:p>
        </w:tc>
        <w:tc>
          <w:tcPr>
            <w:tcW w:w="1908" w:type="dxa"/>
            <w:shd w:val="clear" w:color="auto" w:fill="auto"/>
          </w:tcPr>
          <w:p w14:paraId="095C8490" w14:textId="77777777" w:rsidR="00A42AA4" w:rsidRPr="008D5E6B" w:rsidRDefault="00A42AA4" w:rsidP="007520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9 (0.28; 0.55)</w:t>
            </w:r>
          </w:p>
        </w:tc>
      </w:tr>
      <w:tr w:rsidR="00A42AA4" w:rsidRPr="008D5E6B" w14:paraId="1DCF6143" w14:textId="77777777" w:rsidTr="004F6FE7">
        <w:tc>
          <w:tcPr>
            <w:tcW w:w="1440" w:type="dxa"/>
            <w:shd w:val="clear" w:color="auto" w:fill="auto"/>
          </w:tcPr>
          <w:p w14:paraId="2FFB8929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auto"/>
          </w:tcPr>
          <w:p w14:paraId="5FC9B319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que Object Multiplier</w:t>
            </w:r>
          </w:p>
        </w:tc>
        <w:tc>
          <w:tcPr>
            <w:tcW w:w="2520" w:type="dxa"/>
            <w:shd w:val="clear" w:color="auto" w:fill="auto"/>
          </w:tcPr>
          <w:p w14:paraId="57E8B1AE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 (120; 260)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14F533C2" w14:textId="77777777" w:rsidR="00A42AA4" w:rsidRPr="008D5E6B" w:rsidRDefault="00A42AA4" w:rsidP="007520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 (0.11; 0.23)</w:t>
            </w:r>
          </w:p>
        </w:tc>
      </w:tr>
      <w:tr w:rsidR="00A42AA4" w:rsidRPr="008D5E6B" w14:paraId="395335EF" w14:textId="77777777" w:rsidTr="004F6FE7">
        <w:tc>
          <w:tcPr>
            <w:tcW w:w="1440" w:type="dxa"/>
            <w:shd w:val="clear" w:color="auto" w:fill="auto"/>
          </w:tcPr>
          <w:p w14:paraId="37D2FB44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auto"/>
          </w:tcPr>
          <w:p w14:paraId="33FE34D3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eceiving</w:t>
            </w: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arm reduction service in the (</w:t>
            </w:r>
            <w:proofErr w:type="spellStart"/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annom</w:t>
            </w:r>
            <w:proofErr w:type="spellEnd"/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an</w:t>
            </w:r>
            <w:proofErr w:type="spellEnd"/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harm reduction </w:t>
            </w:r>
            <w:r w:rsidRPr="008D5E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entre</w:t>
            </w:r>
          </w:p>
        </w:tc>
        <w:tc>
          <w:tcPr>
            <w:tcW w:w="2520" w:type="dxa"/>
            <w:shd w:val="clear" w:color="auto" w:fill="auto"/>
          </w:tcPr>
          <w:p w14:paraId="3A3D4351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 (150; 290)</w:t>
            </w:r>
          </w:p>
        </w:tc>
        <w:tc>
          <w:tcPr>
            <w:tcW w:w="1908" w:type="dxa"/>
            <w:shd w:val="clear" w:color="auto" w:fill="auto"/>
          </w:tcPr>
          <w:p w14:paraId="5B4C4AE6" w14:textId="77777777" w:rsidR="00A42AA4" w:rsidRPr="008D5E6B" w:rsidRDefault="00A42AA4" w:rsidP="007520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 (0.13; 0.25)</w:t>
            </w:r>
          </w:p>
          <w:p w14:paraId="18E2368B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42AA4" w:rsidRPr="008D5E6B" w14:paraId="448CA399" w14:textId="77777777" w:rsidTr="004F6FE7">
        <w:tc>
          <w:tcPr>
            <w:tcW w:w="1440" w:type="dxa"/>
            <w:shd w:val="clear" w:color="auto" w:fill="auto"/>
          </w:tcPr>
          <w:p w14:paraId="4848D795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auto"/>
          </w:tcPr>
          <w:p w14:paraId="2D834D17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dian estimate of the multiplier</w:t>
            </w:r>
          </w:p>
        </w:tc>
        <w:tc>
          <w:tcPr>
            <w:tcW w:w="2520" w:type="dxa"/>
            <w:shd w:val="clear" w:color="auto" w:fill="auto"/>
          </w:tcPr>
          <w:p w14:paraId="21313CA8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0 (150; 290)</w:t>
            </w:r>
          </w:p>
        </w:tc>
        <w:tc>
          <w:tcPr>
            <w:tcW w:w="1908" w:type="dxa"/>
            <w:shd w:val="clear" w:color="auto" w:fill="auto"/>
          </w:tcPr>
          <w:p w14:paraId="78F0AF93" w14:textId="77777777" w:rsidR="00A42AA4" w:rsidRPr="008D5E6B" w:rsidRDefault="00A42AA4" w:rsidP="007520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17 (0.13; 0.25)</w:t>
            </w:r>
          </w:p>
        </w:tc>
      </w:tr>
      <w:tr w:rsidR="00A42AA4" w:rsidRPr="008D5E6B" w14:paraId="7BFB1EA4" w14:textId="77777777" w:rsidTr="004F6FE7">
        <w:tc>
          <w:tcPr>
            <w:tcW w:w="1440" w:type="dxa"/>
            <w:shd w:val="clear" w:color="auto" w:fill="auto"/>
          </w:tcPr>
          <w:p w14:paraId="626CEE89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ri</w:t>
            </w:r>
          </w:p>
        </w:tc>
        <w:tc>
          <w:tcPr>
            <w:tcW w:w="3960" w:type="dxa"/>
            <w:shd w:val="clear" w:color="auto" w:fill="auto"/>
          </w:tcPr>
          <w:p w14:paraId="0807E254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tribution </w:t>
            </w:r>
            <w:r w:rsidRPr="008D5E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o</w:t>
            </w: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similar study in 2010</w:t>
            </w:r>
          </w:p>
        </w:tc>
        <w:tc>
          <w:tcPr>
            <w:tcW w:w="2520" w:type="dxa"/>
            <w:shd w:val="clear" w:color="auto" w:fill="auto"/>
          </w:tcPr>
          <w:p w14:paraId="31825ADA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700 (1,000; 6,600)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70E428B8" w14:textId="77777777" w:rsidR="00A42AA4" w:rsidRPr="008D5E6B" w:rsidRDefault="00A42AA4" w:rsidP="007520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.00 (1.06; 7.00) </w:t>
            </w:r>
          </w:p>
        </w:tc>
      </w:tr>
      <w:tr w:rsidR="00A42AA4" w:rsidRPr="008D5E6B" w14:paraId="0638EC17" w14:textId="77777777" w:rsidTr="004F6FE7">
        <w:tc>
          <w:tcPr>
            <w:tcW w:w="1440" w:type="dxa"/>
            <w:shd w:val="clear" w:color="auto" w:fill="auto"/>
          </w:tcPr>
          <w:p w14:paraId="6BD366E5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briz</w:t>
            </w:r>
          </w:p>
        </w:tc>
        <w:tc>
          <w:tcPr>
            <w:tcW w:w="3960" w:type="dxa"/>
            <w:shd w:val="clear" w:color="auto" w:fill="auto"/>
          </w:tcPr>
          <w:p w14:paraId="281F5FFF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tribution </w:t>
            </w:r>
            <w:r w:rsidRPr="008D5E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o</w:t>
            </w: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similar study in 2010</w:t>
            </w:r>
          </w:p>
        </w:tc>
        <w:tc>
          <w:tcPr>
            <w:tcW w:w="2520" w:type="dxa"/>
            <w:shd w:val="clear" w:color="auto" w:fill="auto"/>
          </w:tcPr>
          <w:p w14:paraId="56B27667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 (50; 700)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1775332C" w14:textId="77777777" w:rsidR="00A42AA4" w:rsidRPr="008D5E6B" w:rsidRDefault="00A42AA4" w:rsidP="007520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 (0.01; 0.15)</w:t>
            </w:r>
          </w:p>
        </w:tc>
      </w:tr>
      <w:tr w:rsidR="00A42AA4" w:rsidRPr="008D5E6B" w14:paraId="1556D641" w14:textId="77777777" w:rsidTr="004F6FE7">
        <w:tc>
          <w:tcPr>
            <w:tcW w:w="1440" w:type="dxa"/>
            <w:shd w:val="clear" w:color="auto" w:fill="auto"/>
          </w:tcPr>
          <w:p w14:paraId="50C5DE4F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ndar Abbas</w:t>
            </w:r>
          </w:p>
        </w:tc>
        <w:tc>
          <w:tcPr>
            <w:tcW w:w="3960" w:type="dxa"/>
            <w:shd w:val="clear" w:color="auto" w:fill="auto"/>
          </w:tcPr>
          <w:p w14:paraId="51EE6021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tribution </w:t>
            </w:r>
            <w:r w:rsidRPr="008D5E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o</w:t>
            </w: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similar study in 2010</w:t>
            </w:r>
          </w:p>
        </w:tc>
        <w:tc>
          <w:tcPr>
            <w:tcW w:w="2520" w:type="dxa"/>
            <w:shd w:val="clear" w:color="auto" w:fill="auto"/>
          </w:tcPr>
          <w:p w14:paraId="40EAAD40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0 (170; 900)</w:t>
            </w:r>
          </w:p>
        </w:tc>
        <w:tc>
          <w:tcPr>
            <w:tcW w:w="1908" w:type="dxa"/>
            <w:shd w:val="clear" w:color="auto" w:fill="auto"/>
          </w:tcPr>
          <w:p w14:paraId="0605533C" w14:textId="77777777" w:rsidR="00A42AA4" w:rsidRPr="008D5E6B" w:rsidRDefault="00A42AA4" w:rsidP="007520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 (0.12; 0.65)</w:t>
            </w:r>
          </w:p>
        </w:tc>
      </w:tr>
      <w:tr w:rsidR="00A42AA4" w:rsidRPr="008D5E6B" w14:paraId="08608757" w14:textId="77777777" w:rsidTr="004F6FE7">
        <w:tc>
          <w:tcPr>
            <w:tcW w:w="1440" w:type="dxa"/>
            <w:shd w:val="clear" w:color="auto" w:fill="auto"/>
          </w:tcPr>
          <w:p w14:paraId="3F662A98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rman</w:t>
            </w:r>
          </w:p>
        </w:tc>
        <w:tc>
          <w:tcPr>
            <w:tcW w:w="3960" w:type="dxa"/>
            <w:shd w:val="clear" w:color="auto" w:fill="auto"/>
          </w:tcPr>
          <w:p w14:paraId="4D7CDEC9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tribution </w:t>
            </w:r>
            <w:r w:rsidRPr="008D5E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o</w:t>
            </w: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similar study in 2010</w:t>
            </w:r>
          </w:p>
        </w:tc>
        <w:tc>
          <w:tcPr>
            <w:tcW w:w="2520" w:type="dxa"/>
            <w:shd w:val="clear" w:color="auto" w:fill="auto"/>
          </w:tcPr>
          <w:p w14:paraId="4A7BAF7E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00 (200; 9,700)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060852E3" w14:textId="77777777" w:rsidR="00A42AA4" w:rsidRPr="008D5E6B" w:rsidRDefault="00A42AA4" w:rsidP="007520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3 (0.11; 5.17)</w:t>
            </w:r>
          </w:p>
        </w:tc>
      </w:tr>
      <w:tr w:rsidR="00A42AA4" w:rsidRPr="008D5E6B" w14:paraId="4BF87846" w14:textId="77777777" w:rsidTr="004F6FE7">
        <w:tc>
          <w:tcPr>
            <w:tcW w:w="1440" w:type="dxa"/>
            <w:shd w:val="clear" w:color="auto" w:fill="auto"/>
          </w:tcPr>
          <w:p w14:paraId="7A34C2E8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hvaz</w:t>
            </w:r>
          </w:p>
        </w:tc>
        <w:tc>
          <w:tcPr>
            <w:tcW w:w="3960" w:type="dxa"/>
            <w:shd w:val="clear" w:color="auto" w:fill="auto"/>
          </w:tcPr>
          <w:p w14:paraId="55264839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tribution </w:t>
            </w:r>
            <w:r w:rsidRPr="008D5E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o</w:t>
            </w: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similar study in 2010</w:t>
            </w:r>
          </w:p>
        </w:tc>
        <w:tc>
          <w:tcPr>
            <w:tcW w:w="2520" w:type="dxa"/>
            <w:shd w:val="clear" w:color="auto" w:fill="auto"/>
          </w:tcPr>
          <w:p w14:paraId="38AD9BFB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00 (180; 8,500)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7745CDE3" w14:textId="77777777" w:rsidR="00A42AA4" w:rsidRPr="008D5E6B" w:rsidRDefault="00A42AA4" w:rsidP="007520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 (0.05; 2.43)</w:t>
            </w:r>
          </w:p>
        </w:tc>
      </w:tr>
      <w:tr w:rsidR="00A42AA4" w:rsidRPr="008D5E6B" w14:paraId="2DC9E66C" w14:textId="77777777" w:rsidTr="004F6FE7">
        <w:tc>
          <w:tcPr>
            <w:tcW w:w="1440" w:type="dxa"/>
            <w:shd w:val="clear" w:color="auto" w:fill="auto"/>
          </w:tcPr>
          <w:p w14:paraId="162AE42F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rmanshah</w:t>
            </w:r>
          </w:p>
        </w:tc>
        <w:tc>
          <w:tcPr>
            <w:tcW w:w="3960" w:type="dxa"/>
            <w:shd w:val="clear" w:color="auto" w:fill="auto"/>
          </w:tcPr>
          <w:p w14:paraId="06808EE2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tribution </w:t>
            </w:r>
            <w:r w:rsidRPr="008D5E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o</w:t>
            </w: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similar study in 2010</w:t>
            </w:r>
          </w:p>
        </w:tc>
        <w:tc>
          <w:tcPr>
            <w:tcW w:w="2520" w:type="dxa"/>
            <w:shd w:val="clear" w:color="auto" w:fill="auto"/>
          </w:tcPr>
          <w:p w14:paraId="0CF6233C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 (40; 120)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59B271F0" w14:textId="77777777" w:rsidR="00A42AA4" w:rsidRPr="008D5E6B" w:rsidRDefault="00A42AA4" w:rsidP="007520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rtl/>
                <w:lang w:bidi="fa-IR"/>
              </w:rPr>
            </w:pPr>
            <w:r w:rsidRPr="008D5E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 (0.01; 0.04)</w:t>
            </w:r>
          </w:p>
        </w:tc>
      </w:tr>
      <w:tr w:rsidR="00A42AA4" w:rsidRPr="008D5E6B" w14:paraId="5CCAEB01" w14:textId="77777777" w:rsidTr="004F6FE7"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359975BB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ak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</w:tcPr>
          <w:p w14:paraId="5B465F1F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tribution </w:t>
            </w:r>
            <w:r w:rsidRPr="008D5E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o</w:t>
            </w: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similar study in 2010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35BC2073" w14:textId="77777777" w:rsidR="00A42AA4" w:rsidRPr="008D5E6B" w:rsidRDefault="00A42AA4" w:rsidP="007520C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000 (500; 21,900)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359CBE" w14:textId="77777777" w:rsidR="00A42AA4" w:rsidRPr="008D5E6B" w:rsidRDefault="00A42AA4" w:rsidP="007520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5E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1 (0.28; 13.20)</w:t>
            </w:r>
          </w:p>
        </w:tc>
      </w:tr>
      <w:tr w:rsidR="00A42AA4" w:rsidRPr="008212A6" w14:paraId="605F345E" w14:textId="77777777" w:rsidTr="004F6FE7">
        <w:tc>
          <w:tcPr>
            <w:tcW w:w="9828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6FA6783A" w14:textId="77777777" w:rsidR="00A42AA4" w:rsidRPr="008212A6" w:rsidRDefault="00A42AA4" w:rsidP="007520C3">
            <w:pPr>
              <w:spacing w:after="0" w:line="480" w:lineRule="auto"/>
              <w:jc w:val="lowKashida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fa-IR"/>
              </w:rPr>
            </w:pP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8D5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certainty Intervals</w:t>
            </w:r>
          </w:p>
        </w:tc>
      </w:tr>
    </w:tbl>
    <w:p w14:paraId="3F68D82F" w14:textId="77777777" w:rsidR="006121A5" w:rsidRDefault="001B412C"/>
    <w:sectPr w:rsidR="006121A5" w:rsidSect="005F6F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AA4"/>
    <w:rsid w:val="000304D0"/>
    <w:rsid w:val="001B412C"/>
    <w:rsid w:val="00491F7E"/>
    <w:rsid w:val="004C096F"/>
    <w:rsid w:val="004F6FE7"/>
    <w:rsid w:val="005146FA"/>
    <w:rsid w:val="005B1186"/>
    <w:rsid w:val="005F01BA"/>
    <w:rsid w:val="005F6F0A"/>
    <w:rsid w:val="006614E4"/>
    <w:rsid w:val="006F7CC4"/>
    <w:rsid w:val="007E4128"/>
    <w:rsid w:val="008427D5"/>
    <w:rsid w:val="00871C77"/>
    <w:rsid w:val="0087287A"/>
    <w:rsid w:val="00953912"/>
    <w:rsid w:val="00A42AA4"/>
    <w:rsid w:val="00AB3F99"/>
    <w:rsid w:val="00B5712D"/>
    <w:rsid w:val="00BA012A"/>
    <w:rsid w:val="00BA484C"/>
    <w:rsid w:val="00CE63C6"/>
    <w:rsid w:val="00CF7358"/>
    <w:rsid w:val="00D8573F"/>
    <w:rsid w:val="00E43AC1"/>
    <w:rsid w:val="00F67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9F537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2AA4"/>
    <w:pPr>
      <w:spacing w:after="200" w:line="276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3</Words>
  <Characters>2526</Characters>
  <Application>Microsoft Macintosh Word</Application>
  <DocSecurity>0</DocSecurity>
  <Lines>21</Lines>
  <Paragraphs>5</Paragraphs>
  <ScaleCrop>false</ScaleCrop>
  <LinksUpToDate>false</LinksUpToDate>
  <CharactersWithSpaces>2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zazadeh, Ali</dc:creator>
  <cp:keywords/>
  <dc:description/>
  <cp:lastModifiedBy>Mirzazadeh, Ali</cp:lastModifiedBy>
  <cp:revision>3</cp:revision>
  <dcterms:created xsi:type="dcterms:W3CDTF">2017-07-26T22:58:00Z</dcterms:created>
  <dcterms:modified xsi:type="dcterms:W3CDTF">2017-07-26T23:00:00Z</dcterms:modified>
</cp:coreProperties>
</file>